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8072D" w14:textId="4158003C" w:rsidR="00FB29FC" w:rsidRDefault="00FB29FC" w:rsidP="00FB29FC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4 </w:t>
      </w:r>
      <w:r w:rsidRPr="00381BA4">
        <w:rPr>
          <w:rFonts w:ascii="Times New Roman" w:eastAsia="Times New Roman" w:hAnsi="Times New Roman"/>
          <w:b/>
          <w:sz w:val="24"/>
          <w:szCs w:val="24"/>
          <w:lang w:eastAsia="en-GB"/>
        </w:rPr>
        <w:t>Table.</w:t>
      </w:r>
      <w:proofErr w:type="gramEnd"/>
      <w:r w:rsidRPr="00381BA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Hazard ratios (HR) and 95%CI for alcohol-related disorders </w:t>
      </w:r>
      <w:r w:rsidR="00390722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(ARD) </w:t>
      </w:r>
      <w:r w:rsidRPr="00381BA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in offspring in population II (G3) by grandparental (G1) and parental (G2) education stratified by gender: the Uppsala Birth Cohort Multigenerational Study (UBCoS Multigen).  </w:t>
      </w:r>
    </w:p>
    <w:tbl>
      <w:tblPr>
        <w:tblW w:w="14601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594"/>
        <w:gridCol w:w="1595"/>
        <w:gridCol w:w="1594"/>
        <w:gridCol w:w="1595"/>
        <w:gridCol w:w="1595"/>
        <w:gridCol w:w="1594"/>
        <w:gridCol w:w="1595"/>
        <w:gridCol w:w="1595"/>
      </w:tblGrid>
      <w:tr w:rsidR="00FB29FC" w:rsidRPr="001731B2" w14:paraId="36A5DBAD" w14:textId="77777777" w:rsidTr="003E3D46">
        <w:tc>
          <w:tcPr>
            <w:tcW w:w="1844" w:type="dxa"/>
            <w:tcBorders>
              <w:top w:val="single" w:sz="12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F63E081" w14:textId="77777777" w:rsidR="00FB29FC" w:rsidRPr="00381BA4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78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1A55529" w14:textId="5988CC6C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I</w:t>
            </w: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3) Males (n=13</w:t>
            </w:r>
            <w:r w:rsidR="00297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 </w:t>
            </w: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575)</w:t>
            </w:r>
          </w:p>
          <w:p w14:paraId="6D37EBF2" w14:textId="623E7898" w:rsidR="002970E1" w:rsidRPr="00381BA4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  <w:gridSpan w:val="4"/>
            <w:tcBorders>
              <w:top w:val="single" w:sz="12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49286851" w14:textId="701721B3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I</w:t>
            </w: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(G3)</w:t>
            </w:r>
            <w:r w:rsidR="003E3D4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emales (n=12</w:t>
            </w:r>
            <w:r w:rsidR="002970E1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 </w:t>
            </w: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894)</w:t>
            </w:r>
          </w:p>
          <w:p w14:paraId="0A4FE8E2" w14:textId="53218CEE" w:rsidR="002970E1" w:rsidRPr="00381BA4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3E3D46" w:rsidRPr="001731B2" w14:paraId="77260E7B" w14:textId="77777777" w:rsidTr="003E3D46">
        <w:trPr>
          <w:trHeight w:val="220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0B9913F" w14:textId="77777777" w:rsidR="003E3D46" w:rsidRPr="00381BA4" w:rsidRDefault="003E3D46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EC0B5A1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4D1B2FE9" w14:textId="2C48385A" w:rsidR="002970E1" w:rsidRPr="00381BA4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E36CDCF" w14:textId="77777777" w:rsidR="003E3D46" w:rsidRDefault="003E3D46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</w:p>
          <w:p w14:paraId="1003A6E3" w14:textId="186BAB29" w:rsidR="002970E1" w:rsidRPr="00381BA4" w:rsidRDefault="002970E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FB29FC" w:rsidRPr="001731B2" w14:paraId="564EE56E" w14:textId="77777777" w:rsidTr="000C1E2A">
        <w:trPr>
          <w:trHeight w:val="220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E950D2" w14:textId="77777777" w:rsidR="00FB29FC" w:rsidRPr="00381BA4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8CE3B03" w14:textId="1F9989B0" w:rsidR="00FB29FC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1ABAE12C" w14:textId="77777777" w:rsidR="00FB29FC" w:rsidRPr="00381BA4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E5D0ADC" w14:textId="25CC6C71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22766467" w14:textId="77777777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2F68C06" w14:textId="0958A545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7669C65" w14:textId="4058A153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68A9CD7" w14:textId="482A4A41" w:rsidR="00FB29FC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in adjusted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3EAFCF41" w14:textId="77777777" w:rsidR="00FB29FC" w:rsidRPr="00381BA4" w:rsidRDefault="00FB29FC" w:rsidP="00A352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9AEC0B5" w14:textId="6614577B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1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4023E6A0" w14:textId="77777777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53602B" w14:textId="30CB360A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2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</w:tcPr>
          <w:p w14:paraId="659D1581" w14:textId="2D1F9ADC" w:rsidR="00FB29FC" w:rsidRPr="00381BA4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del 3</w:t>
            </w:r>
            <w:r w:rsidR="003E3D46" w:rsidRPr="00381BA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FB29FC" w:rsidRPr="001731B2" w14:paraId="483045B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BC4988F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</w:p>
        </w:tc>
        <w:tc>
          <w:tcPr>
            <w:tcW w:w="15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301D797F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5CAC4E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F145A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90A399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8501D8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48AF0A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3E501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E93690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FB29FC" w:rsidRPr="001731B2" w14:paraId="2EAF7AC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EEF956E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.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844AB4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D6A8DB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CA982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63C6D6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73EFD9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69246A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4ADE14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5DA8C58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</w:tr>
      <w:tr w:rsidR="00FB29FC" w:rsidRPr="001731B2" w14:paraId="68AEC4A0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D05115C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677C8B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84, 1.96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C5B191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7 (0.83, 1.95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DDC18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F56006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3 (0.74, 1.73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15B523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8 (0.38, 1.23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76D716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7 (0.37, 1.20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A548F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BEC70C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7 (0.37, 1.21)</w:t>
            </w:r>
          </w:p>
        </w:tc>
      </w:tr>
      <w:tr w:rsidR="00FB29FC" w:rsidRPr="001731B2" w14:paraId="35C58EB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BA1B99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5C17E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0 (0.97, 1.72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B1F882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1.00, 1.76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B7708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F659B0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2 (0.84, 1.49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7F9322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 (0.89, 1.66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0627D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6 (0.92, 1.72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D33079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9B73DA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92, 1.77)</w:t>
            </w:r>
          </w:p>
        </w:tc>
      </w:tr>
      <w:tr w:rsidR="00FB29FC" w:rsidRPr="001731B2" w14:paraId="19FE285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7016BF4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15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0C976F8C" w14:textId="77777777" w:rsidR="00FB29FC" w:rsidRPr="00F65C7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89F03B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5F0DC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4A053E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5BF78D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D8BCB9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0E20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4025ED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7F5EF9F0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65D71C9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9E2F50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2DDD7B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A8813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271BB4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02A515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280039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16E1D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6CE3EF4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7AD071E5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9A75E26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4D3E2A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7 (0.98, 2.23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FAAC41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1.01, 2.29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323CC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352EA5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0.88, 2.00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EF43CE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0 (1.03, 2.50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D25AF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2 (1.10, 2.69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F7994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FC02ECE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5 (1.06, 2.58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FB29FC" w:rsidRPr="001731B2" w14:paraId="6D4A02C2" w14:textId="77777777" w:rsidTr="000C1E2A">
        <w:trPr>
          <w:trHeight w:val="66"/>
        </w:trPr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9AE4EF6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education </w:t>
            </w:r>
          </w:p>
        </w:tc>
        <w:tc>
          <w:tcPr>
            <w:tcW w:w="15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F17F515" w14:textId="77777777" w:rsidR="00FB29FC" w:rsidRPr="00B2438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521E59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70DBB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4A9046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31B650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CFF5D1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BA300E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765F3E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FB29FC" w:rsidRPr="001731B2" w14:paraId="7E1DB817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4B58CEA0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Tertiary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8FBBD9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CA558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41BA2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A8F9A8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228DD0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4B42C2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F0EF9D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C93688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5504DC38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552C3B45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econdary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CEABC1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2 (1.48, 2.75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43E285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9DE8E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7 (1.36, 2.56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7FD677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1 (1.31, 2.49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F7665B8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3 (0.67, 1.28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C290D7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DF7B02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7 (0.63, 1.20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022EB5E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2 (0.59, 1.15)</w:t>
            </w:r>
          </w:p>
        </w:tc>
      </w:tr>
      <w:tr w:rsidR="00FB29FC" w:rsidRPr="001731B2" w14:paraId="1E1BA3DA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</w:tcPr>
          <w:p w14:paraId="36813BDE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one/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ement.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6E2973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9 (1.60, 3.88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DD0754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2FB2C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2 (1.33, 3.36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DEB616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03 (1.28, 3.22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A047AB7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0 (0.69, 2.06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8E4B7A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65DD7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5 (0.60, 1.82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3EE756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7 (0.56, 1.69)</w:t>
            </w:r>
          </w:p>
        </w:tc>
      </w:tr>
      <w:tr w:rsidR="00FB29FC" w:rsidRPr="001731B2" w14:paraId="3B225C4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569A02A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marital status</w:t>
            </w:r>
          </w:p>
        </w:tc>
        <w:tc>
          <w:tcPr>
            <w:tcW w:w="159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6032270D" w14:textId="77777777" w:rsidR="00FB29FC" w:rsidRPr="00F65C7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F10F59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AB645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2357BC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8DA6C2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E737BA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5C19B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3B54B14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7CF31138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03B7F1D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/coha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5885B8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B2BCAF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15604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11B971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A809E5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346ED3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306EB4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B7D31F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29F46C0B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3E8838A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A0AF1B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4 (1.09, 1.91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0E7D63D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12DD6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2 (0.92, 1.62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3C5241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0 (0.90, 1.60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D0583F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9 (1.13, 2.25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7A50BE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C7517A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3 (1.08, 2.18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68D68A5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1 (1.06, 2.14</w:t>
            </w: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FB29FC" w:rsidRPr="001731B2" w14:paraId="3CE31192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0E19D44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5B072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12F4281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17440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09A83D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2C1605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F9AE0F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3B6713A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92288B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6611CB69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E25E015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E1281D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70CB4E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84F5E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0DAA604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F1FAE1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D674D0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02CBB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294F663C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7FD4D3D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3B55D26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FC36B1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7 (2.10, 4.20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36F168D1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4EEA9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0 (1.74, 3.61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C8BC7A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8 (1.72, 3.57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9772F1B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2 (0.89, 2.59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C56E5C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B96A9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2 (0.74, 2.34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703A18C3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3 (0.75, 2.34)</w:t>
            </w:r>
          </w:p>
        </w:tc>
      </w:tr>
      <w:tr w:rsidR="00FB29FC" w:rsidRPr="001731B2" w14:paraId="5CE16D51" w14:textId="77777777" w:rsidTr="000C1E2A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2CEF72F" w14:textId="77777777" w:rsidR="00FB29FC" w:rsidRPr="00381BA4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381BA4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Mother’s ARD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8ED7C18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9BEA37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19325DD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5206A3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798E05B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EE3EB6F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CBDC3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4FCBEA1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532922E1" w14:textId="77777777" w:rsidTr="0009167F">
        <w:tc>
          <w:tcPr>
            <w:tcW w:w="184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F2BB642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AFBE92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D2C5B95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C2118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252692C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3D99B02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E1C76D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07EB2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vAlign w:val="bottom"/>
          </w:tcPr>
          <w:p w14:paraId="1BD4F0DE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4AB5369C" w14:textId="77777777" w:rsidTr="0009167F">
        <w:tc>
          <w:tcPr>
            <w:tcW w:w="1844" w:type="dxa"/>
            <w:tcBorders>
              <w:top w:val="single" w:sz="4" w:space="0" w:color="A6A6A6"/>
              <w:left w:val="nil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6C2BEE59" w14:textId="77777777" w:rsidR="00FB29FC" w:rsidRPr="00B24383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2438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6C63B9A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93 (1.80, 4.76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48D6161B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581AECF0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3 (1.33, 3.74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C0098F1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22 (1.32, 3.74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5DF822A7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45 (1.29, 4.62)</w:t>
            </w:r>
          </w:p>
        </w:tc>
        <w:tc>
          <w:tcPr>
            <w:tcW w:w="1594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  <w:vAlign w:val="bottom"/>
          </w:tcPr>
          <w:p w14:paraId="135636FD" w14:textId="77777777" w:rsidR="00FB29FC" w:rsidRPr="00B24383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single" w:sz="4" w:space="0" w:color="A6A6A6"/>
            </w:tcBorders>
          </w:tcPr>
          <w:p w14:paraId="6D8844F9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7 (1.10, 4.26)</w:t>
            </w:r>
          </w:p>
        </w:tc>
        <w:tc>
          <w:tcPr>
            <w:tcW w:w="1595" w:type="dxa"/>
            <w:tcBorders>
              <w:top w:val="single" w:sz="4" w:space="0" w:color="A6A6A6"/>
              <w:left w:val="single" w:sz="4" w:space="0" w:color="A6A6A6"/>
              <w:bottom w:val="single" w:sz="12" w:space="0" w:color="A6A6A6"/>
              <w:right w:val="nil"/>
            </w:tcBorders>
            <w:vAlign w:val="bottom"/>
          </w:tcPr>
          <w:p w14:paraId="1FCB0616" w14:textId="77777777" w:rsidR="00FB29FC" w:rsidRPr="00F65C7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65C7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0 (1.08, 4.09)</w:t>
            </w:r>
          </w:p>
        </w:tc>
      </w:tr>
    </w:tbl>
    <w:p w14:paraId="24FCD67D" w14:textId="77777777" w:rsidR="00FB29FC" w:rsidRDefault="00FB29FC" w:rsidP="00D113D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12BD4EC2" w14:textId="6EC4739D" w:rsidR="00FB29FC" w:rsidRPr="00375910" w:rsidRDefault="003E3D46" w:rsidP="00DC40F3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bookmarkStart w:id="0" w:name="_GoBack"/>
      <w:r w:rsidRPr="0037591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r w:rsidR="00FB29FC" w:rsidRPr="0037591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375910">
        <w:rPr>
          <w:rFonts w:ascii="Times New Roman" w:eastAsia="Times New Roman" w:hAnsi="Times New Roman"/>
          <w:sz w:val="20"/>
          <w:szCs w:val="20"/>
          <w:lang w:eastAsia="en-GB"/>
        </w:rPr>
        <w:t>Adjusted for the birth year of the G3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038317AF" w14:textId="31B28A19" w:rsidR="00FB29FC" w:rsidRPr="00375910" w:rsidRDefault="003E3D46" w:rsidP="00DC40F3">
      <w:pPr>
        <w:spacing w:after="120" w:line="24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37591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b</w:t>
      </w:r>
      <w:r w:rsidR="00FB29FC" w:rsidRPr="00375910">
        <w:rPr>
          <w:rFonts w:ascii="Times New Roman" w:eastAsia="Times New Roman" w:hAnsi="Times New Roman"/>
          <w:sz w:val="20"/>
          <w:szCs w:val="20"/>
          <w:lang w:eastAsia="en-GB"/>
        </w:rPr>
        <w:t xml:space="preserve"> Models1-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3</w:t>
      </w:r>
      <w:r w:rsidR="00FB29FC" w:rsidRPr="00375910">
        <w:rPr>
          <w:rFonts w:ascii="Times New Roman" w:eastAsia="Times New Roman" w:hAnsi="Times New Roman"/>
          <w:sz w:val="20"/>
          <w:szCs w:val="20"/>
          <w:lang w:eastAsia="en-GB"/>
        </w:rPr>
        <w:t xml:space="preserve"> adjusted for the birth year of the G3 and mutually adjusted for all variables in the column</w:t>
      </w:r>
      <w:r w:rsidR="00FB29FC"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p w14:paraId="7A6EDE76" w14:textId="6B6EEBFC" w:rsidR="00F54A56" w:rsidRPr="00C917C7" w:rsidRDefault="00FB29FC" w:rsidP="00DC40F3">
      <w:pPr>
        <w:spacing w:after="120" w:line="240" w:lineRule="auto"/>
        <w:rPr>
          <w:rFonts w:ascii="Times New Roman" w:hAnsi="Times New Roman"/>
          <w:sz w:val="20"/>
          <w:szCs w:val="20"/>
        </w:rPr>
      </w:pPr>
      <w:r w:rsidRPr="00375910">
        <w:rPr>
          <w:rFonts w:ascii="Times New Roman" w:eastAsia="Times New Roman" w:hAnsi="Times New Roman"/>
          <w:sz w:val="20"/>
          <w:szCs w:val="20"/>
          <w:lang w:eastAsia="en-GB"/>
        </w:rPr>
        <w:t>(*)p&lt;0.10, *p&lt;0.05, **p&lt;0.01, ***p&lt;0.001 in tests for heterogeneity</w:t>
      </w:r>
      <w:r w:rsidR="00FD2754"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 w:rsidRPr="00375910">
        <w:rPr>
          <w:rFonts w:ascii="Times New Roman" w:eastAsia="Times New Roman" w:hAnsi="Times New Roman"/>
          <w:sz w:val="20"/>
          <w:szCs w:val="20"/>
          <w:lang w:eastAsia="en-GB"/>
        </w:rPr>
        <w:t xml:space="preserve">.  </w:t>
      </w:r>
      <w:bookmarkEnd w:id="0"/>
      <w:r w:rsidRPr="00375910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</w:p>
    <w:sectPr w:rsidR="00F54A56" w:rsidRPr="00C917C7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4AE8D8" w14:textId="3B2F8544" w:rsidR="00A12BD4" w:rsidRDefault="00A12BD4" w:rsidP="00A12BD4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6279DF48" w14:textId="77777777" w:rsidR="00A12BD4" w:rsidRDefault="00A12B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67F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457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0F3A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2BD4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40F3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4808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21578A-FEEE-4765-BEC3-F57117925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244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cp:lastPrinted>2017-02-22T13:52:00Z</cp:lastPrinted>
  <dcterms:created xsi:type="dcterms:W3CDTF">2017-07-26T13:56:00Z</dcterms:created>
  <dcterms:modified xsi:type="dcterms:W3CDTF">2017-07-26T14:05:00Z</dcterms:modified>
</cp:coreProperties>
</file>